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7A8" w:rsidRDefault="009A0E22">
      <w:pPr>
        <w:rPr>
          <w:rFonts w:ascii="Arial" w:hAnsi="Arial" w:cs="Arial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</w:t>
      </w:r>
      <w:r w:rsidR="000E78A1" w:rsidRPr="000E78A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E78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: Subgroup </w:t>
      </w:r>
      <w:r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 xml:space="preserve">nalysis of </w:t>
      </w:r>
      <w:r>
        <w:rPr>
          <w:rFonts w:ascii="Arial" w:hAnsi="Arial" w:cs="Arial" w:hint="eastAsia"/>
          <w:b/>
          <w:sz w:val="20"/>
          <w:szCs w:val="20"/>
        </w:rPr>
        <w:t xml:space="preserve">Kidney Function </w:t>
      </w:r>
      <w:r>
        <w:rPr>
          <w:rFonts w:ascii="Arial" w:hAnsi="Arial" w:cs="Arial"/>
          <w:b/>
          <w:sz w:val="20"/>
          <w:szCs w:val="20"/>
        </w:rPr>
        <w:t>by Outcome</w:t>
      </w:r>
    </w:p>
    <w:tbl>
      <w:tblPr>
        <w:tblStyle w:val="a9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1843"/>
        <w:gridCol w:w="1134"/>
        <w:gridCol w:w="850"/>
        <w:gridCol w:w="1843"/>
      </w:tblGrid>
      <w:tr w:rsidR="006617A8">
        <w:trPr>
          <w:trHeight w:val="534"/>
        </w:trPr>
        <w:tc>
          <w:tcPr>
            <w:tcW w:w="1101" w:type="dxa"/>
            <w:vAlign w:val="center"/>
          </w:tcPr>
          <w:p w:rsidR="006617A8" w:rsidRDefault="009A0E22">
            <w:pPr>
              <w:spacing w:line="240" w:lineRule="atLeast"/>
              <w:jc w:val="center"/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. of trials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atistic (OR/MD) (95%CI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 for statistic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spacing w:line="240" w:lineRule="atLeas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spacing w:line="240" w:lineRule="atLeast"/>
              <w:jc w:val="center"/>
            </w:pPr>
            <w: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 for heterogeneity test</w:t>
            </w:r>
            <w: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617A8">
        <w:trPr>
          <w:trHeight w:val="175"/>
        </w:trPr>
        <w:tc>
          <w:tcPr>
            <w:tcW w:w="1101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ate of change in 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GFR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mL/min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3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11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.53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.63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3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t>0.</w:t>
            </w:r>
            <w:r>
              <w:rPr>
                <w:rFonts w:hint="eastAsia"/>
              </w:rPr>
              <w:t>4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 - 6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34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.3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5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6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30 (-2.56, 1.96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proteinuria (g/day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61 (0.02, 1.19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8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t>0.02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- 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60 (-0.85, 2.04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.19 (-1.64, 8.03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7.0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rotein intake </w:t>
            </w:r>
            <w:r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of experimental group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g/kg/day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6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.43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4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hint="eastAsia"/>
              </w:rPr>
              <w:t>0.4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 – 0.8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.94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3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.99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0.8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7 (-1.78, 1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N or not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-DN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2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hint="eastAsia"/>
              </w:rPr>
              <w:t>0.7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N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.62 (-1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6.5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4.7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age (years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.03 (-1.06, 7.13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5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hint="eastAsia"/>
              </w:rPr>
              <w:t>0.1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58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.07 (0.25, 1.89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Follow-up time (month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1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8.7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3.20, 20.61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hint="eastAsia"/>
              </w:rPr>
              <w:t>0.3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≥ 1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.8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2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2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8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nge of proteinuria</w:t>
            </w: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numPr>
                <w:ilvl w:val="0"/>
                <w:numId w:val="3"/>
              </w:numPr>
              <w:ind w:firstLineChars="0"/>
              <w:jc w:val="left"/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GFR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mL/min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3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4 (-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0.19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6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 - 6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1.6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-0.23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.8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60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3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2.58, 1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5.1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proteinuria (g/day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 (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0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9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- 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1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50 (-1.18, 0.17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.3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50 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-2.20, -0.7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rotein intake </w:t>
            </w:r>
            <w:r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of experimental group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g/kg/day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6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0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 – 0.8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.65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8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 0.8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3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1.75, 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.8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N or not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-DN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3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-0.77, 0.14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5.3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t>0.8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N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55 (-1.77, 0.66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5.3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age (years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1.47 (-2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-0.78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≥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2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30 (-0.6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2.5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8788" w:type="dxa"/>
            <w:gridSpan w:val="7"/>
            <w:vAlign w:val="center"/>
          </w:tcPr>
          <w:p w:rsidR="006617A8" w:rsidRDefault="009A0E22">
            <w:pPr>
              <w:pStyle w:val="aa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ollow-up time (months )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 1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1.36 (-3.16, 0.44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:rsidR="006617A8" w:rsidRDefault="009A0E22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6617A8">
        <w:tc>
          <w:tcPr>
            <w:tcW w:w="1101" w:type="dxa"/>
            <w:vMerge/>
            <w:vAlign w:val="center"/>
          </w:tcPr>
          <w:p w:rsidR="006617A8" w:rsidRDefault="006617A8">
            <w:pPr>
              <w:jc w:val="center"/>
            </w:pP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  <w:t>≥ 12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1843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-0.41 (-0.7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, -0.04)</w:t>
            </w:r>
          </w:p>
        </w:tc>
        <w:tc>
          <w:tcPr>
            <w:tcW w:w="1134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:rsidR="006617A8" w:rsidRDefault="009A0E2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2.7%</w:t>
            </w:r>
          </w:p>
        </w:tc>
        <w:tc>
          <w:tcPr>
            <w:tcW w:w="1843" w:type="dxa"/>
            <w:vMerge/>
            <w:vAlign w:val="center"/>
          </w:tcPr>
          <w:p w:rsidR="006617A8" w:rsidRDefault="006617A8">
            <w:pPr>
              <w:jc w:val="center"/>
            </w:pPr>
          </w:p>
        </w:tc>
      </w:tr>
    </w:tbl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sectPr w:rsidR="006617A8" w:rsidSect="000E78A1">
      <w:footerReference w:type="default" r:id="rId9"/>
      <w:pgSz w:w="11906" w:h="16838"/>
      <w:pgMar w:top="1440" w:right="1077" w:bottom="1440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F90" w:rsidRDefault="00625F90" w:rsidP="00F64969">
      <w:r>
        <w:separator/>
      </w:r>
    </w:p>
  </w:endnote>
  <w:endnote w:type="continuationSeparator" w:id="0">
    <w:p w:rsidR="00625F90" w:rsidRDefault="00625F90" w:rsidP="00F6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2256107"/>
      <w:docPartObj>
        <w:docPartGallery w:val="Page Numbers (Bottom of Page)"/>
        <w:docPartUnique/>
      </w:docPartObj>
    </w:sdtPr>
    <w:sdtContent>
      <w:p w:rsidR="003160F9" w:rsidRDefault="003160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78A1" w:rsidRPr="000E78A1">
          <w:rPr>
            <w:noProof/>
            <w:lang w:val="zh-CN"/>
          </w:rPr>
          <w:t>1</w:t>
        </w:r>
        <w:r>
          <w:fldChar w:fldCharType="end"/>
        </w:r>
      </w:p>
    </w:sdtContent>
  </w:sdt>
  <w:p w:rsidR="003160F9" w:rsidRDefault="003160F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F90" w:rsidRDefault="00625F90" w:rsidP="00F64969">
      <w:r>
        <w:separator/>
      </w:r>
    </w:p>
  </w:footnote>
  <w:footnote w:type="continuationSeparator" w:id="0">
    <w:p w:rsidR="00625F90" w:rsidRDefault="00625F90" w:rsidP="00F64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F4303"/>
    <w:multiLevelType w:val="multilevel"/>
    <w:tmpl w:val="162F43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C27495"/>
    <w:multiLevelType w:val="multilevel"/>
    <w:tmpl w:val="2EC2749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000000" w:themeColor="text1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D00424"/>
    <w:multiLevelType w:val="multilevel"/>
    <w:tmpl w:val="6AD004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16"/>
    <w:rsid w:val="000E78A1"/>
    <w:rsid w:val="00103C9E"/>
    <w:rsid w:val="00104012"/>
    <w:rsid w:val="0011348A"/>
    <w:rsid w:val="001561AB"/>
    <w:rsid w:val="001912D3"/>
    <w:rsid w:val="001C0AA6"/>
    <w:rsid w:val="00205058"/>
    <w:rsid w:val="002C24A2"/>
    <w:rsid w:val="002E4C8A"/>
    <w:rsid w:val="003160F9"/>
    <w:rsid w:val="003243E0"/>
    <w:rsid w:val="003656FE"/>
    <w:rsid w:val="003E7966"/>
    <w:rsid w:val="004619BD"/>
    <w:rsid w:val="00473C2B"/>
    <w:rsid w:val="00525A38"/>
    <w:rsid w:val="00625F90"/>
    <w:rsid w:val="006569C3"/>
    <w:rsid w:val="006617A8"/>
    <w:rsid w:val="006D5003"/>
    <w:rsid w:val="00775643"/>
    <w:rsid w:val="00891235"/>
    <w:rsid w:val="00912016"/>
    <w:rsid w:val="00935F8C"/>
    <w:rsid w:val="009A0E22"/>
    <w:rsid w:val="009B5365"/>
    <w:rsid w:val="009F0D83"/>
    <w:rsid w:val="00A75397"/>
    <w:rsid w:val="00AE2C89"/>
    <w:rsid w:val="00D07C52"/>
    <w:rsid w:val="00EA1D28"/>
    <w:rsid w:val="00EC185D"/>
    <w:rsid w:val="00F64969"/>
    <w:rsid w:val="00FA789E"/>
    <w:rsid w:val="00FD30EE"/>
    <w:rsid w:val="77B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widowControl/>
      <w:jc w:val="left"/>
      <w:outlineLvl w:val="0"/>
    </w:pPr>
    <w:rPr>
      <w:rFonts w:ascii="宋体" w:eastAsia="宋体" w:hAnsi="宋体" w:cs="Times New Roman" w:hint="eastAsia"/>
      <w:b/>
      <w:color w:val="555555"/>
      <w:kern w:val="44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9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character" w:customStyle="1" w:styleId="1Char">
    <w:name w:val="标题 1 Char"/>
    <w:basedOn w:val="a0"/>
    <w:link w:val="1"/>
    <w:rPr>
      <w:rFonts w:ascii="宋体" w:eastAsia="宋体" w:hAnsi="宋体" w:cs="Times New Roman"/>
      <w:b/>
      <w:color w:val="555555"/>
      <w:kern w:val="44"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列出段落1"/>
    <w:basedOn w:val="a"/>
    <w:uiPriority w:val="99"/>
    <w:qFormat/>
    <w:pPr>
      <w:widowControl/>
      <w:ind w:firstLineChars="200" w:firstLine="420"/>
      <w:jc w:val="left"/>
    </w:pPr>
    <w:rPr>
      <w:rFonts w:asciiTheme="minorEastAsia" w:hAnsiTheme="minorEastAsia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tran">
    <w:name w:val="tran"/>
    <w:basedOn w:val="a0"/>
  </w:style>
  <w:style w:type="character" w:customStyle="1" w:styleId="apple-converted-space">
    <w:name w:val="apple-converted-space"/>
    <w:basedOn w:val="a0"/>
  </w:style>
  <w:style w:type="character" w:customStyle="1" w:styleId="Char">
    <w:name w:val="批注文字 Char"/>
    <w:basedOn w:val="a0"/>
    <w:link w:val="a3"/>
    <w:uiPriority w:val="99"/>
    <w:semiHidden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widowControl/>
      <w:jc w:val="left"/>
      <w:outlineLvl w:val="0"/>
    </w:pPr>
    <w:rPr>
      <w:rFonts w:ascii="宋体" w:eastAsia="宋体" w:hAnsi="宋体" w:cs="Times New Roman" w:hint="eastAsia"/>
      <w:b/>
      <w:color w:val="555555"/>
      <w:kern w:val="44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9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character" w:customStyle="1" w:styleId="1Char">
    <w:name w:val="标题 1 Char"/>
    <w:basedOn w:val="a0"/>
    <w:link w:val="1"/>
    <w:rPr>
      <w:rFonts w:ascii="宋体" w:eastAsia="宋体" w:hAnsi="宋体" w:cs="Times New Roman"/>
      <w:b/>
      <w:color w:val="555555"/>
      <w:kern w:val="44"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列出段落1"/>
    <w:basedOn w:val="a"/>
    <w:uiPriority w:val="99"/>
    <w:qFormat/>
    <w:pPr>
      <w:widowControl/>
      <w:ind w:firstLineChars="200" w:firstLine="420"/>
      <w:jc w:val="left"/>
    </w:pPr>
    <w:rPr>
      <w:rFonts w:asciiTheme="minorEastAsia" w:hAnsiTheme="minorEastAsia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tran">
    <w:name w:val="tran"/>
    <w:basedOn w:val="a0"/>
  </w:style>
  <w:style w:type="character" w:customStyle="1" w:styleId="apple-converted-space">
    <w:name w:val="apple-converted-space"/>
    <w:basedOn w:val="a0"/>
  </w:style>
  <w:style w:type="character" w:customStyle="1" w:styleId="Char">
    <w:name w:val="批注文字 Char"/>
    <w:basedOn w:val="a0"/>
    <w:link w:val="a3"/>
    <w:uiPriority w:val="99"/>
    <w:semiHidden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娟</dc:creator>
  <cp:lastModifiedBy>冰娟</cp:lastModifiedBy>
  <cp:revision>2</cp:revision>
  <dcterms:created xsi:type="dcterms:W3CDTF">2018-04-10T16:15:00Z</dcterms:created>
  <dcterms:modified xsi:type="dcterms:W3CDTF">2018-04-1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